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C56C3B" w14:textId="17DFB6AF" w:rsidR="00D67570" w:rsidRPr="00670E3B" w:rsidRDefault="00D67570" w:rsidP="001D18FC">
      <w:pPr>
        <w:widowControl/>
        <w:jc w:val="left"/>
        <w:rPr>
          <w:rFonts w:ascii="Arial" w:hAnsi="Arial" w:cs="Arial"/>
          <w:sz w:val="20"/>
          <w:szCs w:val="20"/>
        </w:rPr>
      </w:pPr>
      <w:r w:rsidRPr="00670E3B">
        <w:rPr>
          <w:rFonts w:ascii="Arial" w:hAnsi="Arial" w:cs="Arial"/>
          <w:b/>
          <w:bCs/>
          <w:sz w:val="20"/>
          <w:szCs w:val="20"/>
        </w:rPr>
        <w:t>Supplementary Table 1 The demographic information of students participating in the study</w:t>
      </w:r>
    </w:p>
    <w:p w14:paraId="329CBBD2" w14:textId="77777777" w:rsidR="00D67570" w:rsidRPr="00670E3B" w:rsidRDefault="00D67570" w:rsidP="00D6757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2"/>
        <w:gridCol w:w="2503"/>
        <w:gridCol w:w="3155"/>
      </w:tblGrid>
      <w:tr w:rsidR="00D67570" w:rsidRPr="00670E3B" w14:paraId="696B9B56" w14:textId="77777777" w:rsidTr="007607EB">
        <w:trPr>
          <w:trHeight w:val="584"/>
        </w:trPr>
        <w:tc>
          <w:tcPr>
            <w:tcW w:w="2436" w:type="dxa"/>
            <w:tcBorders>
              <w:top w:val="single" w:sz="8" w:space="0" w:color="5377B3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5BFB7" w14:textId="77777777" w:rsidR="00D67570" w:rsidRPr="00670E3B" w:rsidRDefault="00D67570" w:rsidP="004453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Students</w:t>
            </w:r>
          </w:p>
        </w:tc>
        <w:tc>
          <w:tcPr>
            <w:tcW w:w="2526" w:type="dxa"/>
            <w:tcBorders>
              <w:top w:val="single" w:sz="8" w:space="0" w:color="5377B3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8C519" w14:textId="77777777" w:rsidR="00D67570" w:rsidRPr="00670E3B" w:rsidRDefault="00D67570" w:rsidP="004453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Ctrl group (n=80)</w:t>
            </w:r>
          </w:p>
        </w:tc>
        <w:tc>
          <w:tcPr>
            <w:tcW w:w="3118" w:type="dxa"/>
            <w:tcBorders>
              <w:top w:val="single" w:sz="8" w:space="0" w:color="5377B3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E3887" w14:textId="77777777" w:rsidR="00D67570" w:rsidRPr="00670E3B" w:rsidRDefault="00D67570" w:rsidP="004453CC">
            <w:pPr>
              <w:ind w:rightChars="537" w:right="112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STC group (n=64)</w:t>
            </w:r>
          </w:p>
        </w:tc>
      </w:tr>
      <w:tr w:rsidR="00D67570" w:rsidRPr="00670E3B" w14:paraId="37ED0A30" w14:textId="77777777" w:rsidTr="007607EB">
        <w:trPr>
          <w:trHeight w:val="584"/>
        </w:trPr>
        <w:tc>
          <w:tcPr>
            <w:tcW w:w="2436" w:type="dxa"/>
            <w:tcBorders>
              <w:top w:val="single" w:sz="8" w:space="0" w:color="5377B3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31BAA" w14:textId="77777777" w:rsidR="00D67570" w:rsidRPr="00670E3B" w:rsidRDefault="00D67570" w:rsidP="004453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Age (</w:t>
            </w:r>
            <w:proofErr w:type="spellStart"/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yr</w:t>
            </w:r>
            <w:proofErr w:type="spellEnd"/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26" w:type="dxa"/>
            <w:tcBorders>
              <w:top w:val="single" w:sz="8" w:space="0" w:color="5377B3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93867" w14:textId="3265DE40" w:rsidR="00D67570" w:rsidRPr="00670E3B" w:rsidRDefault="00D67570" w:rsidP="00D675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23</w:t>
            </w:r>
            <w:r w:rsidR="006E7A35" w:rsidRPr="00670E3B">
              <w:rPr>
                <w:rFonts w:ascii="Arial" w:hAnsi="Arial" w:cs="Arial"/>
                <w:sz w:val="20"/>
                <w:szCs w:val="20"/>
              </w:rPr>
              <w:t>.49</w:t>
            </w:r>
            <w:r w:rsidR="00A473A6" w:rsidRPr="00670E3B">
              <w:rPr>
                <w:rFonts w:ascii="Arial" w:hAnsi="Arial" w:cs="Arial"/>
                <w:sz w:val="20"/>
                <w:szCs w:val="20"/>
              </w:rPr>
              <w:t>±</w:t>
            </w:r>
            <w:r w:rsidR="006E7A35" w:rsidRPr="00670E3B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3118" w:type="dxa"/>
            <w:tcBorders>
              <w:top w:val="single" w:sz="8" w:space="0" w:color="5377B3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593A0" w14:textId="1507AE1E" w:rsidR="00D67570" w:rsidRPr="00670E3B" w:rsidRDefault="00D67570" w:rsidP="00D67570">
            <w:pPr>
              <w:ind w:rightChars="889" w:right="186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23</w:t>
            </w:r>
            <w:r w:rsidR="006E7A35" w:rsidRPr="00670E3B">
              <w:rPr>
                <w:rFonts w:ascii="Arial" w:hAnsi="Arial" w:cs="Arial"/>
                <w:sz w:val="20"/>
                <w:szCs w:val="20"/>
              </w:rPr>
              <w:t>.38</w:t>
            </w:r>
            <w:r w:rsidR="00A473A6" w:rsidRPr="00670E3B">
              <w:rPr>
                <w:rFonts w:ascii="Arial" w:hAnsi="Arial" w:cs="Arial"/>
                <w:sz w:val="20"/>
                <w:szCs w:val="20"/>
              </w:rPr>
              <w:t>±</w:t>
            </w:r>
            <w:r w:rsidR="006E7A35" w:rsidRPr="00670E3B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D67570" w:rsidRPr="00670E3B" w14:paraId="63172622" w14:textId="77777777" w:rsidTr="004453CC">
        <w:trPr>
          <w:trHeight w:val="584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C9B99" w14:textId="77777777" w:rsidR="00D67570" w:rsidRPr="00670E3B" w:rsidRDefault="00D67570" w:rsidP="004453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9ECFC" w14:textId="77777777" w:rsidR="00D67570" w:rsidRPr="00670E3B" w:rsidRDefault="00D67570" w:rsidP="00D675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5666D" w14:textId="77777777" w:rsidR="00D67570" w:rsidRPr="00670E3B" w:rsidRDefault="00D67570" w:rsidP="00D67570">
            <w:pPr>
              <w:ind w:rightChars="889" w:right="186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7570" w:rsidRPr="00670E3B" w14:paraId="389FE361" w14:textId="77777777" w:rsidTr="004453CC">
        <w:trPr>
          <w:trHeight w:val="584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ECB95" w14:textId="77777777" w:rsidR="00D67570" w:rsidRPr="00670E3B" w:rsidRDefault="00D67570" w:rsidP="00D67570">
            <w:pPr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4D5D0" w14:textId="77777777" w:rsidR="00D67570" w:rsidRPr="00670E3B" w:rsidRDefault="00D67570" w:rsidP="00D675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B7FBA" w14:textId="77777777" w:rsidR="00D67570" w:rsidRPr="00670E3B" w:rsidRDefault="00D67570" w:rsidP="00D67570">
            <w:pPr>
              <w:ind w:rightChars="889" w:right="186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67570" w:rsidRPr="00670E3B" w14:paraId="2E93BCBD" w14:textId="77777777" w:rsidTr="007607EB">
        <w:trPr>
          <w:trHeight w:val="584"/>
        </w:trPr>
        <w:tc>
          <w:tcPr>
            <w:tcW w:w="2436" w:type="dxa"/>
            <w:tcBorders>
              <w:top w:val="nil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2CDC9" w14:textId="77777777" w:rsidR="00D67570" w:rsidRPr="00670E3B" w:rsidRDefault="00D67570" w:rsidP="00D67570">
            <w:pPr>
              <w:numPr>
                <w:ilvl w:val="0"/>
                <w:numId w:val="3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D9825" w14:textId="77777777" w:rsidR="00D67570" w:rsidRPr="00670E3B" w:rsidRDefault="00D67570" w:rsidP="00D675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2B483" w14:textId="77777777" w:rsidR="00D67570" w:rsidRPr="00670E3B" w:rsidRDefault="00D67570" w:rsidP="00D67570">
            <w:pPr>
              <w:ind w:rightChars="889" w:right="186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</w:tbl>
    <w:p w14:paraId="74BC6C82" w14:textId="77777777" w:rsidR="00D67570" w:rsidRPr="00670E3B" w:rsidRDefault="00D67570" w:rsidP="00D67570">
      <w:pPr>
        <w:rPr>
          <w:rFonts w:ascii="Arial" w:hAnsi="Arial" w:cs="Arial"/>
          <w:sz w:val="20"/>
          <w:szCs w:val="20"/>
        </w:rPr>
      </w:pPr>
    </w:p>
    <w:p w14:paraId="7FB3AFF4" w14:textId="41DE3045" w:rsidR="00D67570" w:rsidRPr="00670E3B" w:rsidRDefault="00D67570">
      <w:pPr>
        <w:widowControl/>
        <w:jc w:val="left"/>
        <w:rPr>
          <w:rFonts w:ascii="Arial" w:hAnsi="Arial" w:cs="Arial"/>
          <w:sz w:val="20"/>
          <w:szCs w:val="20"/>
        </w:rPr>
      </w:pPr>
      <w:r w:rsidRPr="00670E3B">
        <w:rPr>
          <w:rFonts w:ascii="Arial" w:hAnsi="Arial" w:cs="Arial"/>
          <w:sz w:val="20"/>
          <w:szCs w:val="20"/>
        </w:rPr>
        <w:br w:type="page"/>
      </w:r>
    </w:p>
    <w:p w14:paraId="713F03E7" w14:textId="3009CB38" w:rsidR="00D67570" w:rsidRPr="00670E3B" w:rsidRDefault="00D67570" w:rsidP="00D6757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670E3B">
        <w:rPr>
          <w:rFonts w:ascii="Arial" w:hAnsi="Arial" w:cs="Arial"/>
          <w:b/>
          <w:bCs/>
          <w:sz w:val="20"/>
          <w:szCs w:val="20"/>
        </w:rPr>
        <w:lastRenderedPageBreak/>
        <w:t>Supplementary Table 2 The demographic information of patients participating in STC</w:t>
      </w:r>
    </w:p>
    <w:tbl>
      <w:tblPr>
        <w:tblW w:w="87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59"/>
        <w:gridCol w:w="3930"/>
      </w:tblGrid>
      <w:tr w:rsidR="00D67570" w:rsidRPr="00670E3B" w14:paraId="0342B855" w14:textId="77777777" w:rsidTr="007607EB">
        <w:tc>
          <w:tcPr>
            <w:tcW w:w="4859" w:type="dxa"/>
            <w:tcBorders>
              <w:top w:val="single" w:sz="8" w:space="0" w:color="5377B3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5A7F0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3930" w:type="dxa"/>
            <w:tcBorders>
              <w:top w:val="single" w:sz="8" w:space="0" w:color="5377B3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84EC5" w14:textId="05BCDF32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7570" w:rsidRPr="00670E3B" w14:paraId="698C558A" w14:textId="77777777" w:rsidTr="007607EB">
        <w:tc>
          <w:tcPr>
            <w:tcW w:w="4859" w:type="dxa"/>
            <w:tcBorders>
              <w:top w:val="single" w:sz="8" w:space="0" w:color="5377B3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64369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Age (</w:t>
            </w:r>
            <w:proofErr w:type="spellStart"/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yr</w:t>
            </w:r>
            <w:proofErr w:type="spellEnd"/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30" w:type="dxa"/>
            <w:tcBorders>
              <w:top w:val="single" w:sz="8" w:space="0" w:color="5377B3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4E544" w14:textId="03005768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3</w:t>
            </w:r>
            <w:r w:rsidR="006E7A35" w:rsidRPr="00670E3B">
              <w:rPr>
                <w:rFonts w:ascii="Arial" w:hAnsi="Arial" w:cs="Arial"/>
                <w:sz w:val="20"/>
                <w:szCs w:val="20"/>
              </w:rPr>
              <w:t>8.78</w:t>
            </w:r>
            <w:r w:rsidR="00A473A6" w:rsidRPr="00670E3B">
              <w:rPr>
                <w:rFonts w:ascii="Arial" w:hAnsi="Arial" w:cs="Arial"/>
                <w:sz w:val="20"/>
                <w:szCs w:val="20"/>
              </w:rPr>
              <w:t>±</w:t>
            </w:r>
            <w:r w:rsidR="006E7A35" w:rsidRPr="00670E3B">
              <w:rPr>
                <w:rFonts w:ascii="Arial" w:hAnsi="Arial" w:cs="Arial"/>
                <w:sz w:val="20"/>
                <w:szCs w:val="20"/>
              </w:rPr>
              <w:t>9.69</w:t>
            </w:r>
          </w:p>
        </w:tc>
      </w:tr>
      <w:tr w:rsidR="00D67570" w:rsidRPr="00670E3B" w14:paraId="0470B3AE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A884B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Gestation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B7412" w14:textId="4AAC2CB1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2</w:t>
            </w:r>
            <w:r w:rsidR="006E7A35" w:rsidRPr="00670E3B">
              <w:rPr>
                <w:rFonts w:ascii="Arial" w:hAnsi="Arial" w:cs="Arial"/>
                <w:sz w:val="20"/>
                <w:szCs w:val="20"/>
              </w:rPr>
              <w:t>.53</w:t>
            </w:r>
            <w:r w:rsidR="00A473A6" w:rsidRPr="00670E3B">
              <w:rPr>
                <w:rFonts w:ascii="Arial" w:hAnsi="Arial" w:cs="Arial"/>
                <w:sz w:val="20"/>
                <w:szCs w:val="20"/>
              </w:rPr>
              <w:t>±</w:t>
            </w:r>
            <w:r w:rsidR="006E7A35" w:rsidRPr="00670E3B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D67570" w:rsidRPr="00670E3B" w14:paraId="733D3E7D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9C538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Parturition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FD938" w14:textId="0419F1E4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1</w:t>
            </w:r>
            <w:r w:rsidR="005F266A" w:rsidRPr="00670E3B">
              <w:rPr>
                <w:rFonts w:ascii="Arial" w:hAnsi="Arial" w:cs="Arial"/>
                <w:sz w:val="20"/>
                <w:szCs w:val="20"/>
              </w:rPr>
              <w:t>.19</w:t>
            </w:r>
            <w:r w:rsidR="00A473A6" w:rsidRPr="00670E3B">
              <w:rPr>
                <w:rFonts w:ascii="Arial" w:hAnsi="Arial" w:cs="Arial"/>
                <w:sz w:val="20"/>
                <w:szCs w:val="20"/>
              </w:rPr>
              <w:t>±</w:t>
            </w:r>
            <w:r w:rsidR="005F266A" w:rsidRPr="00670E3B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D67570" w:rsidRPr="00670E3B" w14:paraId="31AEB27B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33913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Gynecological disease (n=97,100%)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14487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7570" w:rsidRPr="00670E3B" w14:paraId="2BAC0B63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1DE72" w14:textId="77777777" w:rsidR="00D67570" w:rsidRPr="00670E3B" w:rsidRDefault="00D67570" w:rsidP="00D67570">
            <w:pPr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Endometriosis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F7302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18 (18.56%)</w:t>
            </w:r>
          </w:p>
        </w:tc>
      </w:tr>
      <w:tr w:rsidR="00D67570" w:rsidRPr="00670E3B" w14:paraId="3D49D823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DB1E1" w14:textId="77777777" w:rsidR="00D67570" w:rsidRPr="00670E3B" w:rsidRDefault="00D67570" w:rsidP="00D67570">
            <w:pPr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Leiomyoma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DC135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17 (17.53%)</w:t>
            </w:r>
          </w:p>
        </w:tc>
      </w:tr>
      <w:tr w:rsidR="00D67570" w:rsidRPr="00670E3B" w14:paraId="31ABC550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584F0" w14:textId="77777777" w:rsidR="00D67570" w:rsidRPr="00670E3B" w:rsidRDefault="00D67570" w:rsidP="00D67570">
            <w:pPr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Adenomyosis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9DD4D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12 12.37(%)</w:t>
            </w:r>
          </w:p>
        </w:tc>
      </w:tr>
      <w:tr w:rsidR="00D67570" w:rsidRPr="00670E3B" w14:paraId="53748DF7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D6EF2" w14:textId="77777777" w:rsidR="00D67570" w:rsidRPr="00670E3B" w:rsidRDefault="00D67570" w:rsidP="00D67570">
            <w:pPr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Adnexal masses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60E6E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11 (11.34%)</w:t>
            </w:r>
          </w:p>
        </w:tc>
      </w:tr>
      <w:tr w:rsidR="00D67570" w:rsidRPr="00670E3B" w14:paraId="2FD7C4F5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72E3F" w14:textId="77777777" w:rsidR="00D67570" w:rsidRPr="00670E3B" w:rsidRDefault="00D67570" w:rsidP="00D67570">
            <w:pPr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Cervix diseas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607D8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9 (9.28%)</w:t>
            </w:r>
          </w:p>
        </w:tc>
      </w:tr>
      <w:tr w:rsidR="00D67570" w:rsidRPr="00670E3B" w14:paraId="4CA5A89B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BBC88" w14:textId="77777777" w:rsidR="00D67570" w:rsidRPr="00670E3B" w:rsidRDefault="00D67570" w:rsidP="00D67570">
            <w:pPr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Abnormal uterine bleeding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C527E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9 (9.28%)</w:t>
            </w:r>
          </w:p>
        </w:tc>
      </w:tr>
      <w:tr w:rsidR="00D67570" w:rsidRPr="00670E3B" w14:paraId="02F5A225" w14:textId="77777777" w:rsidTr="00D67570"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20D77" w14:textId="77777777" w:rsidR="00D67570" w:rsidRPr="00670E3B" w:rsidRDefault="00D67570" w:rsidP="00D67570">
            <w:pPr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t>Early pregnancy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B48D4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7 (7.22%)</w:t>
            </w:r>
          </w:p>
        </w:tc>
      </w:tr>
      <w:tr w:rsidR="00D67570" w:rsidRPr="00670E3B" w14:paraId="42C4C986" w14:textId="77777777" w:rsidTr="007607EB">
        <w:tc>
          <w:tcPr>
            <w:tcW w:w="4859" w:type="dxa"/>
            <w:tcBorders>
              <w:top w:val="nil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A109A" w14:textId="77777777" w:rsidR="00D67570" w:rsidRPr="00670E3B" w:rsidRDefault="00D67570" w:rsidP="00D67570">
            <w:pPr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8" w:space="0" w:color="5377B3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BAF67" w14:textId="77777777" w:rsidR="00D67570" w:rsidRPr="00670E3B" w:rsidRDefault="00D67570" w:rsidP="00445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70E3B">
              <w:rPr>
                <w:rFonts w:ascii="Arial" w:hAnsi="Arial" w:cs="Arial"/>
                <w:sz w:val="20"/>
                <w:szCs w:val="20"/>
              </w:rPr>
              <w:t>16 (16.50%)</w:t>
            </w:r>
          </w:p>
        </w:tc>
      </w:tr>
    </w:tbl>
    <w:p w14:paraId="127401FC" w14:textId="77777777" w:rsidR="00D67570" w:rsidRPr="00670E3B" w:rsidRDefault="00D67570" w:rsidP="00D67570">
      <w:pPr>
        <w:spacing w:line="360" w:lineRule="auto"/>
        <w:ind w:rightChars="40" w:right="84"/>
        <w:rPr>
          <w:rFonts w:ascii="Arial" w:hAnsi="Arial" w:cs="Arial"/>
          <w:b/>
          <w:bCs/>
          <w:sz w:val="20"/>
          <w:szCs w:val="20"/>
        </w:rPr>
      </w:pPr>
    </w:p>
    <w:p w14:paraId="03EE9DC3" w14:textId="77777777" w:rsidR="004823C5" w:rsidRPr="00670E3B" w:rsidRDefault="004823C5" w:rsidP="004823C5">
      <w:pPr>
        <w:rPr>
          <w:rFonts w:ascii="Arial" w:hAnsi="Arial" w:cs="Arial"/>
          <w:sz w:val="20"/>
          <w:szCs w:val="20"/>
        </w:rPr>
      </w:pPr>
    </w:p>
    <w:sectPr w:rsidR="004823C5" w:rsidRPr="00670E3B" w:rsidSect="004823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9160EB"/>
    <w:multiLevelType w:val="hybridMultilevel"/>
    <w:tmpl w:val="A476B77A"/>
    <w:lvl w:ilvl="0" w:tplc="7A0EE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E09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2263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DE6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2C2D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522F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6F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806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482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523185"/>
    <w:multiLevelType w:val="hybridMultilevel"/>
    <w:tmpl w:val="0FCA23D0"/>
    <w:lvl w:ilvl="0" w:tplc="4072C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421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6CB3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629A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EA9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AE7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904B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96B5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3E14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03D0519"/>
    <w:multiLevelType w:val="hybridMultilevel"/>
    <w:tmpl w:val="74706FEC"/>
    <w:lvl w:ilvl="0" w:tplc="43907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B820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FC8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AC1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1C5A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E484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0A8F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30BA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FCF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F6B5D51"/>
    <w:multiLevelType w:val="hybridMultilevel"/>
    <w:tmpl w:val="61BE2AD6"/>
    <w:lvl w:ilvl="0" w:tplc="C97E7C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DE50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74B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EC8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B650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8640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2A5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968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D8A3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8734CF3"/>
    <w:multiLevelType w:val="hybridMultilevel"/>
    <w:tmpl w:val="A236794C"/>
    <w:lvl w:ilvl="0" w:tplc="B55E78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46B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96B2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50B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24B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FE5B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F6D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78C6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045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BE02F29"/>
    <w:multiLevelType w:val="hybridMultilevel"/>
    <w:tmpl w:val="D1820064"/>
    <w:lvl w:ilvl="0" w:tplc="66369F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0E1B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2417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2CEA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5CDB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54F8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DEF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680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AC3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EF05D9F"/>
    <w:multiLevelType w:val="hybridMultilevel"/>
    <w:tmpl w:val="C81457F2"/>
    <w:lvl w:ilvl="0" w:tplc="3C40B5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788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8C9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9243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F807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383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C251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80D4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7A2E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52B6EE3"/>
    <w:multiLevelType w:val="hybridMultilevel"/>
    <w:tmpl w:val="AB74FCF6"/>
    <w:lvl w:ilvl="0" w:tplc="266AFD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AAE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6E0D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54B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EE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42C3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C70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D0A2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6A2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980227D"/>
    <w:multiLevelType w:val="hybridMultilevel"/>
    <w:tmpl w:val="BA085CC8"/>
    <w:lvl w:ilvl="0" w:tplc="DADE2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0A08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7E7E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868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06F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30A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AE0E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E62B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9ED9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3BD6779"/>
    <w:multiLevelType w:val="hybridMultilevel"/>
    <w:tmpl w:val="C138F18C"/>
    <w:lvl w:ilvl="0" w:tplc="14EE4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011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82D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FAE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02A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FC7E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1813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5C4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82E5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E9B6077"/>
    <w:multiLevelType w:val="hybridMultilevel"/>
    <w:tmpl w:val="1A6E56F0"/>
    <w:lvl w:ilvl="0" w:tplc="C4D818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623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860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504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63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5E0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0AD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5C09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82FB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96060297">
    <w:abstractNumId w:val="10"/>
  </w:num>
  <w:num w:numId="2" w16cid:durableId="1258756682">
    <w:abstractNumId w:val="7"/>
  </w:num>
  <w:num w:numId="3" w16cid:durableId="906453368">
    <w:abstractNumId w:val="3"/>
  </w:num>
  <w:num w:numId="4" w16cid:durableId="122239866">
    <w:abstractNumId w:val="6"/>
  </w:num>
  <w:num w:numId="5" w16cid:durableId="1733120486">
    <w:abstractNumId w:val="9"/>
  </w:num>
  <w:num w:numId="6" w16cid:durableId="405996519">
    <w:abstractNumId w:val="1"/>
  </w:num>
  <w:num w:numId="7" w16cid:durableId="1867253970">
    <w:abstractNumId w:val="2"/>
  </w:num>
  <w:num w:numId="8" w16cid:durableId="580601112">
    <w:abstractNumId w:val="8"/>
  </w:num>
  <w:num w:numId="9" w16cid:durableId="1752268783">
    <w:abstractNumId w:val="4"/>
  </w:num>
  <w:num w:numId="10" w16cid:durableId="1222254388">
    <w:abstractNumId w:val="0"/>
  </w:num>
  <w:num w:numId="11" w16cid:durableId="11296612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3C5"/>
    <w:rsid w:val="00054749"/>
    <w:rsid w:val="00080179"/>
    <w:rsid w:val="000B3030"/>
    <w:rsid w:val="000D2E0A"/>
    <w:rsid w:val="001D18FC"/>
    <w:rsid w:val="00204B66"/>
    <w:rsid w:val="00234C89"/>
    <w:rsid w:val="004823C5"/>
    <w:rsid w:val="004E76D2"/>
    <w:rsid w:val="005F266A"/>
    <w:rsid w:val="00670E3B"/>
    <w:rsid w:val="006E7A35"/>
    <w:rsid w:val="007607EB"/>
    <w:rsid w:val="007A2B0F"/>
    <w:rsid w:val="008E13C9"/>
    <w:rsid w:val="00971364"/>
    <w:rsid w:val="009E4660"/>
    <w:rsid w:val="00A020D7"/>
    <w:rsid w:val="00A473A6"/>
    <w:rsid w:val="00BB46C9"/>
    <w:rsid w:val="00BD0722"/>
    <w:rsid w:val="00C16C4D"/>
    <w:rsid w:val="00CA1583"/>
    <w:rsid w:val="00D66BD2"/>
    <w:rsid w:val="00D67570"/>
    <w:rsid w:val="00D771EE"/>
    <w:rsid w:val="00E70CC2"/>
    <w:rsid w:val="00EE0805"/>
    <w:rsid w:val="00EF179F"/>
    <w:rsid w:val="00F5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3B910"/>
  <w15:chartTrackingRefBased/>
  <w15:docId w15:val="{7C423D04-ADB0-104D-B5CA-04555E0DB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2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D771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2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Zhan</dc:creator>
  <cp:keywords/>
  <dc:description/>
  <cp:lastModifiedBy>Hong Zhan</cp:lastModifiedBy>
  <cp:revision>4</cp:revision>
  <dcterms:created xsi:type="dcterms:W3CDTF">2023-11-16T14:28:00Z</dcterms:created>
  <dcterms:modified xsi:type="dcterms:W3CDTF">2024-08-29T21:39:00Z</dcterms:modified>
</cp:coreProperties>
</file>